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3613" w:rsidRDefault="00403613" w:rsidP="00512E9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E0E78">
        <w:rPr>
          <w:rFonts w:ascii="Arial" w:hAnsi="Arial" w:cs="Arial"/>
          <w:b/>
          <w:bCs/>
          <w:sz w:val="24"/>
          <w:szCs w:val="24"/>
        </w:rPr>
        <w:t>Supplementary methods and materials</w:t>
      </w:r>
    </w:p>
    <w:p w:rsidR="00403613" w:rsidRPr="002E0E78" w:rsidRDefault="00403613" w:rsidP="00512E9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403613" w:rsidRPr="002E0E78" w:rsidRDefault="00403613" w:rsidP="00512E9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E0E78">
        <w:rPr>
          <w:rFonts w:ascii="Arial" w:hAnsi="Arial" w:cs="Arial"/>
          <w:b/>
          <w:bCs/>
          <w:sz w:val="24"/>
          <w:szCs w:val="24"/>
        </w:rPr>
        <w:t>Cell lines and cell culture</w:t>
      </w:r>
    </w:p>
    <w:p w:rsidR="00403613" w:rsidRDefault="00403613" w:rsidP="00512E9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E0E78">
        <w:rPr>
          <w:rFonts w:ascii="Arial" w:hAnsi="Arial" w:cs="Arial"/>
          <w:sz w:val="24"/>
          <w:szCs w:val="24"/>
        </w:rPr>
        <w:t>FHC cells were cultured in Dulbecco’s modified Eagle’s medium (DMEM):F12 medium (containing 10 ng/m</w:t>
      </w:r>
      <w:r>
        <w:rPr>
          <w:rFonts w:ascii="Arial" w:hAnsi="Arial" w:cs="Arial"/>
          <w:sz w:val="24"/>
          <w:szCs w:val="24"/>
        </w:rPr>
        <w:t>L</w:t>
      </w:r>
      <w:r w:rsidRPr="002E0E78">
        <w:rPr>
          <w:rFonts w:ascii="Arial" w:hAnsi="Arial" w:cs="Arial"/>
          <w:sz w:val="24"/>
          <w:szCs w:val="24"/>
        </w:rPr>
        <w:t xml:space="preserve"> cholera toxin, 0.005 mg/</w:t>
      </w:r>
      <w:r w:rsidRPr="00D26496">
        <w:rPr>
          <w:rFonts w:ascii="Arial" w:hAnsi="Arial" w:cs="Arial"/>
          <w:sz w:val="24"/>
          <w:szCs w:val="24"/>
        </w:rPr>
        <w:t xml:space="preserve"> </w:t>
      </w:r>
      <w:r w:rsidRPr="002E0E78">
        <w:rPr>
          <w:rFonts w:ascii="Arial" w:hAnsi="Arial" w:cs="Arial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>L</w:t>
      </w:r>
      <w:r w:rsidRPr="002E0E78">
        <w:rPr>
          <w:rFonts w:ascii="Arial" w:hAnsi="Arial" w:cs="Arial"/>
          <w:sz w:val="24"/>
          <w:szCs w:val="24"/>
        </w:rPr>
        <w:t xml:space="preserve"> insulin, 0.005 mg/</w:t>
      </w:r>
      <w:r w:rsidRPr="00D26496">
        <w:rPr>
          <w:rFonts w:ascii="Arial" w:hAnsi="Arial" w:cs="Arial"/>
          <w:sz w:val="24"/>
          <w:szCs w:val="24"/>
        </w:rPr>
        <w:t xml:space="preserve"> </w:t>
      </w:r>
      <w:r w:rsidRPr="002E0E78">
        <w:rPr>
          <w:rFonts w:ascii="Arial" w:hAnsi="Arial" w:cs="Arial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>L</w:t>
      </w:r>
      <w:r w:rsidRPr="002E0E78">
        <w:rPr>
          <w:rFonts w:ascii="Arial" w:hAnsi="Arial" w:cs="Arial"/>
          <w:sz w:val="24"/>
          <w:szCs w:val="24"/>
        </w:rPr>
        <w:t xml:space="preserve"> transferrin, and 10</w:t>
      </w:r>
      <w:r>
        <w:rPr>
          <w:rFonts w:ascii="Arial" w:hAnsi="Arial" w:cs="Arial"/>
          <w:sz w:val="24"/>
          <w:szCs w:val="24"/>
        </w:rPr>
        <w:t>0 ng/</w:t>
      </w:r>
      <w:r w:rsidRPr="00D26496">
        <w:rPr>
          <w:rFonts w:ascii="Arial" w:hAnsi="Arial" w:cs="Arial"/>
          <w:sz w:val="24"/>
          <w:szCs w:val="24"/>
        </w:rPr>
        <w:t xml:space="preserve"> </w:t>
      </w:r>
      <w:r w:rsidRPr="002E0E78">
        <w:rPr>
          <w:rFonts w:ascii="Arial" w:hAnsi="Arial" w:cs="Arial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>L hydrocortisone). HCT116</w:t>
      </w:r>
      <w:r w:rsidRPr="002E0E78">
        <w:rPr>
          <w:rFonts w:ascii="Arial" w:hAnsi="Arial" w:cs="Arial"/>
          <w:sz w:val="24"/>
          <w:szCs w:val="24"/>
        </w:rPr>
        <w:t xml:space="preserve"> and COLO205 cells were cultured in DMEM with 10% fetal bovine serum (FBS, PAA). DLD-1 cells were maintained in 1640 medium containing 10% FBS. </w:t>
      </w:r>
      <w:r>
        <w:rPr>
          <w:rFonts w:ascii="Arial" w:hAnsi="Arial" w:cs="Arial"/>
          <w:sz w:val="24"/>
          <w:szCs w:val="24"/>
        </w:rPr>
        <w:t xml:space="preserve">SW480 cells were cultured in L15 medium with </w:t>
      </w:r>
      <w:r w:rsidRPr="002E0E78">
        <w:rPr>
          <w:rFonts w:ascii="Arial" w:hAnsi="Arial" w:cs="Arial"/>
          <w:sz w:val="24"/>
          <w:szCs w:val="24"/>
        </w:rPr>
        <w:t>10% fetal bovine serum</w:t>
      </w:r>
      <w:r>
        <w:rPr>
          <w:rFonts w:ascii="Arial" w:hAnsi="Arial" w:cs="Arial"/>
          <w:sz w:val="24"/>
          <w:szCs w:val="24"/>
        </w:rPr>
        <w:t xml:space="preserve">. </w:t>
      </w:r>
      <w:r w:rsidRPr="002E0E78">
        <w:rPr>
          <w:rFonts w:ascii="Arial" w:hAnsi="Arial" w:cs="Arial"/>
          <w:sz w:val="24"/>
          <w:szCs w:val="24"/>
        </w:rPr>
        <w:t>All cell lines were tested for mycoplasma contamination (New MycoProbe Mycoplasma Detection Kit, R&amp;D Systems) at least every month and were passaged for a maximum of 2 months, after which new seed stocks were thawed for experimental use.</w:t>
      </w:r>
    </w:p>
    <w:p w:rsidR="00403613" w:rsidRPr="002E0E78" w:rsidRDefault="00403613" w:rsidP="00512E9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403613" w:rsidRPr="002E0E78" w:rsidRDefault="00403613" w:rsidP="00512E9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E0E78">
        <w:rPr>
          <w:rFonts w:ascii="Arial" w:hAnsi="Arial" w:cs="Arial"/>
          <w:b/>
          <w:bCs/>
          <w:sz w:val="24"/>
          <w:szCs w:val="24"/>
        </w:rPr>
        <w:t>Patient tissue specimens and clinicopathological characteristics</w:t>
      </w:r>
    </w:p>
    <w:p w:rsidR="00403613" w:rsidRDefault="00403613" w:rsidP="00512E9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E0E78">
        <w:rPr>
          <w:rFonts w:ascii="Arial" w:hAnsi="Arial" w:cs="Arial"/>
          <w:sz w:val="24"/>
          <w:szCs w:val="24"/>
        </w:rPr>
        <w:t xml:space="preserve">The patients were followed-up once every 3 months during the first 2 years, once every 6 months during the third and fourth year, and once a year from the fifth year postoperatively. The patients who did not have follow-up information were excluded from this study. The collected tissue specimens conformed to the criteria that they contained matched tumors (percentage of tumor cells </w:t>
      </w:r>
      <w:r>
        <w:rPr>
          <w:rFonts w:ascii="Arial" w:hAnsi="Arial" w:cs="Arial"/>
          <w:sz w:val="24"/>
          <w:szCs w:val="24"/>
        </w:rPr>
        <w:t xml:space="preserve">&gt; </w:t>
      </w:r>
      <w:r w:rsidRPr="002E0E78">
        <w:rPr>
          <w:rFonts w:ascii="Arial" w:hAnsi="Arial" w:cs="Arial"/>
          <w:sz w:val="24"/>
          <w:szCs w:val="24"/>
        </w:rPr>
        <w:t xml:space="preserve">70%) and corresponding normal mucosal tissue (&gt;5 cm laterally from the edge of the tumor region). Patients who had a single primary lesion and no neoadjuvant chemotherapy were included. The use of clinical specimens for research purposes was approved by the Institutional Research </w:t>
      </w:r>
      <w:r w:rsidRPr="002E0E78">
        <w:rPr>
          <w:rFonts w:ascii="Arial" w:hAnsi="Arial" w:cs="Arial"/>
          <w:sz w:val="24"/>
          <w:szCs w:val="24"/>
        </w:rPr>
        <w:lastRenderedPageBreak/>
        <w:t>Ethics Committee, and the patients were informed prior to the use of clinical material.</w:t>
      </w:r>
    </w:p>
    <w:p w:rsidR="00403613" w:rsidRPr="002E0E78" w:rsidRDefault="00403613" w:rsidP="00512E9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403613" w:rsidRPr="002E0E78" w:rsidRDefault="00403613" w:rsidP="00512E9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E0E78">
        <w:rPr>
          <w:rFonts w:ascii="Arial" w:hAnsi="Arial" w:cs="Arial"/>
          <w:b/>
          <w:bCs/>
          <w:sz w:val="24"/>
          <w:szCs w:val="24"/>
        </w:rPr>
        <w:t>Plasmid vector construction and cell transfection</w:t>
      </w:r>
    </w:p>
    <w:p w:rsidR="00403613" w:rsidRDefault="00403613" w:rsidP="00512E9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8313C">
        <w:rPr>
          <w:rFonts w:ascii="Arial" w:hAnsi="Arial" w:cs="Arial"/>
          <w:sz w:val="24"/>
          <w:szCs w:val="24"/>
        </w:rPr>
        <w:t xml:space="preserve">Full-length CDC27 cDNA was generated by PCR amplification and cloned into pcDNA3.1 (Invitrogen). ID1-carrying plasmids (EX-F0699-M02) and empty control plasmids were purchased from </w:t>
      </w:r>
      <w:bookmarkStart w:id="0" w:name="OLE_LINK22"/>
      <w:bookmarkStart w:id="1" w:name="OLE_LINK23"/>
      <w:r w:rsidRPr="00D8313C">
        <w:rPr>
          <w:rFonts w:ascii="Arial" w:hAnsi="Arial" w:cs="Arial"/>
          <w:sz w:val="24"/>
          <w:szCs w:val="24"/>
        </w:rPr>
        <w:t>FulenGen</w:t>
      </w:r>
      <w:bookmarkEnd w:id="0"/>
      <w:bookmarkEnd w:id="1"/>
      <w:r w:rsidRPr="00D8313C">
        <w:rPr>
          <w:rFonts w:ascii="Arial" w:hAnsi="Arial" w:cs="Arial"/>
          <w:sz w:val="24"/>
          <w:szCs w:val="24"/>
        </w:rPr>
        <w:t xml:space="preserve"> Company</w:t>
      </w:r>
      <w:r>
        <w:rPr>
          <w:rFonts w:ascii="Arial" w:hAnsi="Arial" w:cs="Arial"/>
          <w:sz w:val="24"/>
          <w:szCs w:val="24"/>
        </w:rPr>
        <w:t xml:space="preserve"> (Shanghai, China)</w:t>
      </w:r>
      <w:r w:rsidRPr="00D8313C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2E0E78">
        <w:rPr>
          <w:rFonts w:ascii="Arial" w:hAnsi="Arial" w:cs="Arial"/>
          <w:sz w:val="24"/>
          <w:szCs w:val="24"/>
        </w:rPr>
        <w:t>DLD1 a</w:t>
      </w:r>
      <w:r>
        <w:rPr>
          <w:rFonts w:ascii="Arial" w:hAnsi="Arial" w:cs="Arial"/>
          <w:sz w:val="24"/>
          <w:szCs w:val="24"/>
        </w:rPr>
        <w:t>nd HCT116 cells were seeded in six</w:t>
      </w:r>
      <w:r w:rsidRPr="002E0E78">
        <w:rPr>
          <w:rFonts w:ascii="Arial" w:hAnsi="Arial" w:cs="Arial"/>
          <w:sz w:val="24"/>
          <w:szCs w:val="24"/>
        </w:rPr>
        <w:t>-well plates and then transfected with</w:t>
      </w:r>
      <w:r>
        <w:rPr>
          <w:rFonts w:ascii="Arial" w:hAnsi="Arial" w:cs="Arial"/>
          <w:sz w:val="24"/>
          <w:szCs w:val="24"/>
        </w:rPr>
        <w:t xml:space="preserve"> plasmid </w:t>
      </w:r>
      <w:r w:rsidRPr="002E0E78">
        <w:rPr>
          <w:rFonts w:ascii="Arial" w:hAnsi="Arial" w:cs="Arial"/>
          <w:sz w:val="24"/>
          <w:szCs w:val="24"/>
        </w:rPr>
        <w:t>or the corresponding empty control vector plasmid using Lipofectamine 2000 (Lipo2000) transfection reagent (Invitro</w:t>
      </w:r>
      <w:r>
        <w:rPr>
          <w:rFonts w:ascii="Arial" w:hAnsi="Arial" w:cs="Arial"/>
          <w:sz w:val="24"/>
          <w:szCs w:val="24"/>
        </w:rPr>
        <w:t>gen). Cells were harves</w:t>
      </w:r>
      <w:r w:rsidRPr="00F50429">
        <w:rPr>
          <w:rFonts w:ascii="Arial" w:hAnsi="Arial" w:cs="Arial"/>
          <w:sz w:val="24"/>
          <w:szCs w:val="24"/>
        </w:rPr>
        <w:t>ted at indicated time point fo</w:t>
      </w:r>
      <w:r w:rsidRPr="002E0E78">
        <w:rPr>
          <w:rFonts w:ascii="Arial" w:hAnsi="Arial" w:cs="Arial"/>
          <w:sz w:val="24"/>
          <w:szCs w:val="24"/>
        </w:rPr>
        <w:t>r Western blot</w:t>
      </w:r>
      <w:r>
        <w:rPr>
          <w:rFonts w:ascii="Arial" w:hAnsi="Arial" w:cs="Arial"/>
          <w:sz w:val="24"/>
          <w:szCs w:val="24"/>
        </w:rPr>
        <w:t>ting</w:t>
      </w:r>
      <w:r w:rsidRPr="002E0E78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>Real-time PCR</w:t>
      </w:r>
      <w:r w:rsidRPr="002E0E78">
        <w:rPr>
          <w:rFonts w:ascii="Arial" w:hAnsi="Arial" w:cs="Arial"/>
          <w:sz w:val="24"/>
          <w:szCs w:val="24"/>
        </w:rPr>
        <w:t xml:space="preserve"> analy</w:t>
      </w:r>
      <w:r>
        <w:rPr>
          <w:rFonts w:ascii="Arial" w:hAnsi="Arial" w:cs="Arial"/>
          <w:sz w:val="24"/>
          <w:szCs w:val="24"/>
        </w:rPr>
        <w:t>sis</w:t>
      </w:r>
      <w:r w:rsidRPr="002E0E78">
        <w:rPr>
          <w:rFonts w:ascii="Arial" w:hAnsi="Arial" w:cs="Arial"/>
          <w:sz w:val="24"/>
          <w:szCs w:val="24"/>
        </w:rPr>
        <w:t>. The siRNA</w:t>
      </w:r>
      <w:r>
        <w:rPr>
          <w:rFonts w:ascii="Arial" w:hAnsi="Arial" w:cs="Arial"/>
          <w:sz w:val="24"/>
          <w:szCs w:val="24"/>
        </w:rPr>
        <w:t xml:space="preserve"> (</w:t>
      </w:r>
      <w:r w:rsidRPr="00D8313C">
        <w:rPr>
          <w:rFonts w:ascii="Arial" w:hAnsi="Arial" w:cs="Arial"/>
          <w:sz w:val="24"/>
          <w:szCs w:val="24"/>
        </w:rPr>
        <w:t>GenePharma Company</w:t>
      </w:r>
      <w:r>
        <w:rPr>
          <w:rFonts w:ascii="Arial" w:hAnsi="Arial" w:cs="Arial"/>
          <w:sz w:val="24"/>
          <w:szCs w:val="24"/>
        </w:rPr>
        <w:t>, Shanghai, China)</w:t>
      </w:r>
      <w:r w:rsidRPr="002E0E78">
        <w:rPr>
          <w:rFonts w:ascii="Arial" w:hAnsi="Arial" w:cs="Arial"/>
          <w:sz w:val="24"/>
          <w:szCs w:val="24"/>
        </w:rPr>
        <w:t xml:space="preserve"> sequences were as follows: CDC27 #1, 5’-GGAAAUAGCCGAGAGGUAA-3’, and #2, 5’-GGUCCACAAACAAGUACAA-3’</w:t>
      </w:r>
      <w:r>
        <w:rPr>
          <w:rFonts w:ascii="Arial" w:hAnsi="Arial" w:cs="Arial"/>
          <w:sz w:val="24"/>
          <w:szCs w:val="24"/>
        </w:rPr>
        <w:t xml:space="preserve">; ID1: #1, </w:t>
      </w:r>
      <w:r w:rsidRPr="002E0E78">
        <w:rPr>
          <w:rFonts w:ascii="Arial" w:hAnsi="Arial" w:cs="Arial"/>
          <w:sz w:val="24"/>
          <w:szCs w:val="24"/>
        </w:rPr>
        <w:t>5’-AUAUUACAAUGAUCA</w:t>
      </w:r>
      <w:r>
        <w:rPr>
          <w:rFonts w:ascii="Arial" w:hAnsi="Arial" w:cs="Arial"/>
          <w:sz w:val="24"/>
          <w:szCs w:val="24"/>
        </w:rPr>
        <w:t>CCGACUGAAA</w:t>
      </w:r>
      <w:r w:rsidRPr="002E0E78">
        <w:rPr>
          <w:rFonts w:ascii="Arial" w:hAnsi="Arial" w:cs="Arial"/>
          <w:sz w:val="24"/>
          <w:szCs w:val="24"/>
        </w:rPr>
        <w:t>-3’, and #2,</w:t>
      </w:r>
      <w:r>
        <w:rPr>
          <w:rFonts w:ascii="Arial" w:hAnsi="Arial" w:cs="Arial"/>
          <w:sz w:val="24"/>
          <w:szCs w:val="24"/>
        </w:rPr>
        <w:t xml:space="preserve"> </w:t>
      </w:r>
      <w:r w:rsidRPr="002E0E78">
        <w:rPr>
          <w:rFonts w:ascii="Arial" w:hAnsi="Arial" w:cs="Arial"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 xml:space="preserve">’-GGAAUUACGUGCUCUGUGGGUCUCC-3’. </w:t>
      </w:r>
      <w:r w:rsidRPr="002E0E78">
        <w:rPr>
          <w:rFonts w:ascii="Arial" w:hAnsi="Arial" w:cs="Arial"/>
          <w:sz w:val="24"/>
          <w:szCs w:val="24"/>
        </w:rPr>
        <w:t xml:space="preserve">A negative control sequence 5’-CGUACGCGGAAUACUUCGA-3’ was also used. Growing cells were seeded in a </w:t>
      </w:r>
      <w:r>
        <w:rPr>
          <w:rFonts w:ascii="Arial" w:hAnsi="Arial" w:cs="Arial"/>
          <w:sz w:val="24"/>
          <w:szCs w:val="24"/>
        </w:rPr>
        <w:t>six</w:t>
      </w:r>
      <w:r w:rsidRPr="002E0E78">
        <w:rPr>
          <w:rFonts w:ascii="Arial" w:hAnsi="Arial" w:cs="Arial"/>
          <w:sz w:val="24"/>
          <w:szCs w:val="24"/>
        </w:rPr>
        <w:t>-well plate, and siRNAs were added 24h later at a concentration of 100 nM using 5 µ</w:t>
      </w:r>
      <w:r>
        <w:rPr>
          <w:rFonts w:ascii="Arial" w:hAnsi="Arial" w:cs="Arial"/>
          <w:sz w:val="24"/>
          <w:szCs w:val="24"/>
        </w:rPr>
        <w:t>L</w:t>
      </w:r>
      <w:r w:rsidRPr="002E0E78">
        <w:rPr>
          <w:rFonts w:ascii="Arial" w:hAnsi="Arial" w:cs="Arial"/>
          <w:sz w:val="24"/>
          <w:szCs w:val="24"/>
        </w:rPr>
        <w:t xml:space="preserve"> of Lipo2000 reagent. </w:t>
      </w:r>
    </w:p>
    <w:p w:rsidR="00403613" w:rsidRPr="002E0E78" w:rsidRDefault="00403613" w:rsidP="00512E9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403613" w:rsidRPr="002E0E78" w:rsidRDefault="00403613" w:rsidP="00512E9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E0E78">
        <w:rPr>
          <w:rFonts w:ascii="Arial" w:hAnsi="Arial" w:cs="Arial"/>
          <w:b/>
          <w:bCs/>
          <w:sz w:val="24"/>
          <w:szCs w:val="24"/>
        </w:rPr>
        <w:t>Antibodies</w:t>
      </w:r>
    </w:p>
    <w:p w:rsidR="00403613" w:rsidRPr="00C47440" w:rsidRDefault="00403613" w:rsidP="00512E9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E0E78">
        <w:rPr>
          <w:rFonts w:ascii="Arial" w:hAnsi="Arial" w:cs="Arial"/>
          <w:sz w:val="24"/>
          <w:szCs w:val="24"/>
        </w:rPr>
        <w:t xml:space="preserve">The primary antibodies </w:t>
      </w:r>
      <w:r>
        <w:rPr>
          <w:rFonts w:ascii="Arial" w:hAnsi="Arial" w:cs="Arial"/>
          <w:sz w:val="24"/>
          <w:szCs w:val="24"/>
        </w:rPr>
        <w:t xml:space="preserve">used for western blotting </w:t>
      </w:r>
      <w:r w:rsidRPr="002E0E78">
        <w:rPr>
          <w:rFonts w:ascii="Arial" w:hAnsi="Arial" w:cs="Arial"/>
          <w:sz w:val="24"/>
          <w:szCs w:val="24"/>
        </w:rPr>
        <w:t>included CDC27 (Santa Cruz sc-9972; 1:200), ID</w:t>
      </w:r>
      <w:r>
        <w:rPr>
          <w:rFonts w:ascii="Arial" w:hAnsi="Arial" w:cs="Arial"/>
          <w:sz w:val="24"/>
          <w:szCs w:val="24"/>
        </w:rPr>
        <w:t>1 (Santa Cruz, sc-488; 1:200),</w:t>
      </w:r>
      <w:r w:rsidRPr="002E0E78">
        <w:rPr>
          <w:rFonts w:ascii="Arial" w:hAnsi="Arial" w:cs="Arial"/>
          <w:sz w:val="24"/>
          <w:szCs w:val="24"/>
        </w:rPr>
        <w:t xml:space="preserve"> GAPDH (Santa Cruz; </w:t>
      </w:r>
      <w:r w:rsidRPr="002E0E78">
        <w:rPr>
          <w:rFonts w:ascii="Arial" w:hAnsi="Arial" w:cs="Arial"/>
          <w:sz w:val="24"/>
          <w:szCs w:val="24"/>
        </w:rPr>
        <w:lastRenderedPageBreak/>
        <w:t>1:2,000), p21 (Santa Cruz, sc-6246; 1:200), p27 (</w:t>
      </w:r>
      <w:r w:rsidR="00495F63">
        <w:rPr>
          <w:rFonts w:ascii="Arial" w:hAnsi="Arial" w:cs="Arial"/>
          <w:sz w:val="24"/>
          <w:szCs w:val="24"/>
        </w:rPr>
        <w:t xml:space="preserve">Santa Cruz, sc-528; 1:200), </w:t>
      </w:r>
      <w:r w:rsidRPr="002E0E78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DK2 (Santa Cruz, sc-163; 1:200), CD44 (Cell signaling technology, #3570; 1:1000), </w:t>
      </w:r>
      <w:r w:rsidR="00495F63">
        <w:rPr>
          <w:rFonts w:ascii="Arial" w:hAnsi="Arial" w:cs="Arial" w:hint="eastAsia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 xml:space="preserve">CD133 (Proteintech, 18470-1-AP; 1:1000)  </w:t>
      </w:r>
    </w:p>
    <w:sectPr w:rsidR="00403613" w:rsidRPr="00C47440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78D7" w:rsidRDefault="007278D7" w:rsidP="00EB4547">
      <w:pPr>
        <w:spacing w:after="0"/>
      </w:pPr>
      <w:r>
        <w:separator/>
      </w:r>
    </w:p>
  </w:endnote>
  <w:endnote w:type="continuationSeparator" w:id="0">
    <w:p w:rsidR="007278D7" w:rsidRDefault="007278D7" w:rsidP="00EB454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78D7" w:rsidRDefault="007278D7" w:rsidP="00EB4547">
      <w:pPr>
        <w:spacing w:after="0"/>
      </w:pPr>
      <w:r>
        <w:separator/>
      </w:r>
    </w:p>
  </w:footnote>
  <w:footnote w:type="continuationSeparator" w:id="0">
    <w:p w:rsidR="007278D7" w:rsidRDefault="007278D7" w:rsidP="00EB454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oNotTrackMoves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31D50"/>
    <w:rsid w:val="00001AE8"/>
    <w:rsid w:val="00010D65"/>
    <w:rsid w:val="000346FC"/>
    <w:rsid w:val="0004343C"/>
    <w:rsid w:val="000553D0"/>
    <w:rsid w:val="0007263C"/>
    <w:rsid w:val="0007595A"/>
    <w:rsid w:val="00116210"/>
    <w:rsid w:val="00117694"/>
    <w:rsid w:val="00146E31"/>
    <w:rsid w:val="00152D84"/>
    <w:rsid w:val="00183A98"/>
    <w:rsid w:val="001A684A"/>
    <w:rsid w:val="001B7702"/>
    <w:rsid w:val="001C2264"/>
    <w:rsid w:val="001D5BE7"/>
    <w:rsid w:val="00226E8C"/>
    <w:rsid w:val="00230149"/>
    <w:rsid w:val="002357DE"/>
    <w:rsid w:val="00236838"/>
    <w:rsid w:val="002534CA"/>
    <w:rsid w:val="002B7FA3"/>
    <w:rsid w:val="002E0E78"/>
    <w:rsid w:val="002E277B"/>
    <w:rsid w:val="00307EE1"/>
    <w:rsid w:val="00314DCE"/>
    <w:rsid w:val="00323B43"/>
    <w:rsid w:val="003441ED"/>
    <w:rsid w:val="003758C5"/>
    <w:rsid w:val="00397DDF"/>
    <w:rsid w:val="003A644B"/>
    <w:rsid w:val="003A72B9"/>
    <w:rsid w:val="003B62BF"/>
    <w:rsid w:val="003C6C9A"/>
    <w:rsid w:val="003D37D8"/>
    <w:rsid w:val="00403613"/>
    <w:rsid w:val="00426133"/>
    <w:rsid w:val="00433479"/>
    <w:rsid w:val="004358AB"/>
    <w:rsid w:val="00474A34"/>
    <w:rsid w:val="00495F63"/>
    <w:rsid w:val="004A6F2B"/>
    <w:rsid w:val="00512E9D"/>
    <w:rsid w:val="00530CDE"/>
    <w:rsid w:val="0054480A"/>
    <w:rsid w:val="0055112F"/>
    <w:rsid w:val="00556856"/>
    <w:rsid w:val="00581A92"/>
    <w:rsid w:val="00582F85"/>
    <w:rsid w:val="0059124D"/>
    <w:rsid w:val="00597FEA"/>
    <w:rsid w:val="005C3F11"/>
    <w:rsid w:val="005F214B"/>
    <w:rsid w:val="0063579A"/>
    <w:rsid w:val="00665580"/>
    <w:rsid w:val="00674F43"/>
    <w:rsid w:val="00690863"/>
    <w:rsid w:val="006D253D"/>
    <w:rsid w:val="006D5464"/>
    <w:rsid w:val="0072612B"/>
    <w:rsid w:val="007278D7"/>
    <w:rsid w:val="00735B9D"/>
    <w:rsid w:val="0075376A"/>
    <w:rsid w:val="007845FB"/>
    <w:rsid w:val="0078668C"/>
    <w:rsid w:val="00825687"/>
    <w:rsid w:val="0083002C"/>
    <w:rsid w:val="00866CE0"/>
    <w:rsid w:val="008809CE"/>
    <w:rsid w:val="00897DB4"/>
    <w:rsid w:val="008B7726"/>
    <w:rsid w:val="008B77FA"/>
    <w:rsid w:val="008C1E0A"/>
    <w:rsid w:val="008D4108"/>
    <w:rsid w:val="008E352F"/>
    <w:rsid w:val="00927058"/>
    <w:rsid w:val="00953BBE"/>
    <w:rsid w:val="00976881"/>
    <w:rsid w:val="009A2F60"/>
    <w:rsid w:val="009D7975"/>
    <w:rsid w:val="00A1034A"/>
    <w:rsid w:val="00A21FBA"/>
    <w:rsid w:val="00A30A16"/>
    <w:rsid w:val="00A753AB"/>
    <w:rsid w:val="00A9141F"/>
    <w:rsid w:val="00AF1D19"/>
    <w:rsid w:val="00B174BB"/>
    <w:rsid w:val="00B2031F"/>
    <w:rsid w:val="00B8357C"/>
    <w:rsid w:val="00B90AD1"/>
    <w:rsid w:val="00B921ED"/>
    <w:rsid w:val="00BA228D"/>
    <w:rsid w:val="00BD0486"/>
    <w:rsid w:val="00BD6ACA"/>
    <w:rsid w:val="00C47440"/>
    <w:rsid w:val="00C5590F"/>
    <w:rsid w:val="00C61496"/>
    <w:rsid w:val="00C96458"/>
    <w:rsid w:val="00CB37B3"/>
    <w:rsid w:val="00CC5C2C"/>
    <w:rsid w:val="00CC755C"/>
    <w:rsid w:val="00CF5533"/>
    <w:rsid w:val="00CF6FE3"/>
    <w:rsid w:val="00CF71B4"/>
    <w:rsid w:val="00D209A5"/>
    <w:rsid w:val="00D26496"/>
    <w:rsid w:val="00D26EDC"/>
    <w:rsid w:val="00D31D50"/>
    <w:rsid w:val="00D41C32"/>
    <w:rsid w:val="00D75E36"/>
    <w:rsid w:val="00D8313C"/>
    <w:rsid w:val="00DA6BCB"/>
    <w:rsid w:val="00DC49EC"/>
    <w:rsid w:val="00DD7377"/>
    <w:rsid w:val="00DE3F87"/>
    <w:rsid w:val="00DF09C1"/>
    <w:rsid w:val="00E57231"/>
    <w:rsid w:val="00E974ED"/>
    <w:rsid w:val="00EB4547"/>
    <w:rsid w:val="00EB56BB"/>
    <w:rsid w:val="00EC0622"/>
    <w:rsid w:val="00EE0526"/>
    <w:rsid w:val="00F044BC"/>
    <w:rsid w:val="00F16B2A"/>
    <w:rsid w:val="00F234CC"/>
    <w:rsid w:val="00F4439C"/>
    <w:rsid w:val="00F50429"/>
    <w:rsid w:val="00FF1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 w:cs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EB454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EB4547"/>
    <w:rPr>
      <w:rFonts w:ascii="Tahoma" w:hAnsi="Tahoma" w:cs="Tahoma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EB454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EB4547"/>
    <w:rPr>
      <w:rFonts w:ascii="Tahoma" w:hAnsi="Tahoma" w:cs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519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9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9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3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1</cp:revision>
  <dcterms:created xsi:type="dcterms:W3CDTF">2008-09-11T17:20:00Z</dcterms:created>
  <dcterms:modified xsi:type="dcterms:W3CDTF">2015-12-01T16:52:00Z</dcterms:modified>
</cp:coreProperties>
</file>